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11" w:type="dxa"/>
        <w:tblLook w:val="04A0" w:firstRow="1" w:lastRow="0" w:firstColumn="1" w:lastColumn="0" w:noHBand="0" w:noVBand="1"/>
      </w:tblPr>
      <w:tblGrid>
        <w:gridCol w:w="961"/>
        <w:gridCol w:w="1542"/>
        <w:gridCol w:w="4109"/>
      </w:tblGrid>
      <w:tr w:rsidR="002C4532" w:rsidRPr="002C4532" w14:paraId="799EE9B0" w14:textId="77777777" w:rsidTr="00C5439F">
        <w:trPr>
          <w:trHeight w:val="276"/>
        </w:trPr>
        <w:tc>
          <w:tcPr>
            <w:tcW w:w="65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7C8C" w14:textId="25143A0D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FC1E61" w:rsidRPr="00FC1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962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C4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62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2C4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="00E65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C4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CR Primers for </w:t>
            </w:r>
            <w:r w:rsidRPr="00FC1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ine </w:t>
            </w:r>
            <w:r w:rsidRPr="002C4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genes</w:t>
            </w:r>
          </w:p>
        </w:tc>
      </w:tr>
      <w:tr w:rsidR="002C4532" w:rsidRPr="002C4532" w14:paraId="1C49745C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F541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F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A33D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930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CCCCGAAACGGAATTG</w:t>
            </w:r>
          </w:p>
        </w:tc>
      </w:tr>
      <w:tr w:rsidR="002C4532" w:rsidRPr="002C4532" w14:paraId="02B9F08F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B2CE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A51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B54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CCGAGCTGTGAATCAG</w:t>
            </w:r>
          </w:p>
        </w:tc>
      </w:tr>
      <w:tr w:rsidR="002C4532" w:rsidRPr="002C4532" w14:paraId="37CE4344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5AA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89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41A9F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TGACTCTGTGGACATCT</w:t>
            </w:r>
          </w:p>
        </w:tc>
      </w:tr>
      <w:tr w:rsidR="002C4532" w:rsidRPr="002C4532" w14:paraId="21A66504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6B0E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2BE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A3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GCATCTCTTCTTGAAGTT</w:t>
            </w:r>
          </w:p>
        </w:tc>
      </w:tr>
      <w:tr w:rsidR="002C4532" w:rsidRPr="002C4532" w14:paraId="2FA2F652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FFCE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T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1E7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A0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 xml:space="preserve"> GAGGGCCTCCAGGTGAGT</w:t>
            </w:r>
          </w:p>
        </w:tc>
      </w:tr>
      <w:tr w:rsidR="002C4532" w:rsidRPr="002C4532" w14:paraId="422A5728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683B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B00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859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TCAGGAGAGGTCCGCAGT</w:t>
            </w:r>
          </w:p>
        </w:tc>
      </w:tr>
      <w:tr w:rsidR="002C4532" w:rsidRPr="002C4532" w14:paraId="110E104B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7CA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PLA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6D8D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D16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CACGTCAAGTACATCTGT</w:t>
            </w:r>
          </w:p>
        </w:tc>
      </w:tr>
      <w:tr w:rsidR="002C4532" w:rsidRPr="002C4532" w14:paraId="73CD1291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C4EA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3A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D02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GATTCGATTGGCAGGGAT</w:t>
            </w:r>
          </w:p>
        </w:tc>
      </w:tr>
      <w:tr w:rsidR="002C4532" w:rsidRPr="002C4532" w14:paraId="74BC512A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166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M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F1C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2D4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GTGCAGATTGTCTCATTC</w:t>
            </w:r>
          </w:p>
        </w:tc>
      </w:tr>
      <w:tr w:rsidR="002C4532" w:rsidRPr="002C4532" w14:paraId="214942E2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A5A6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8FF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D0A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GCCTGGCTTGTCTTTCT</w:t>
            </w:r>
          </w:p>
        </w:tc>
      </w:tr>
      <w:tr w:rsidR="002C4532" w:rsidRPr="002C4532" w14:paraId="563610B3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A176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GD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8AC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027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GGAAAGTGCTCATCAGT</w:t>
            </w:r>
          </w:p>
        </w:tc>
      </w:tr>
      <w:tr w:rsidR="002C4532" w:rsidRPr="002C4532" w14:paraId="405849D6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7645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DB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6F2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GAGCGAACAATAAGGC</w:t>
            </w:r>
          </w:p>
        </w:tc>
      </w:tr>
      <w:tr w:rsidR="002C4532" w:rsidRPr="002C4532" w14:paraId="7F0BA299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D67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6E8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0EDB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ATTCGGTAACACCCAC</w:t>
            </w:r>
          </w:p>
        </w:tc>
      </w:tr>
      <w:tr w:rsidR="002C4532" w:rsidRPr="002C4532" w14:paraId="4D8CC214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9CCE0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2FA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F3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TTGTAGAGTTCAAGGGTC</w:t>
            </w:r>
          </w:p>
        </w:tc>
      </w:tr>
      <w:tr w:rsidR="002C4532" w:rsidRPr="002C4532" w14:paraId="70EDB7F9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4EFC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K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B98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C15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TTCCTTATAGGCGTCAG</w:t>
            </w:r>
          </w:p>
        </w:tc>
      </w:tr>
      <w:tr w:rsidR="002C4532" w:rsidRPr="002C4532" w14:paraId="2326E6F2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BF85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918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726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TGGCGATAGTCCACCTC</w:t>
            </w:r>
          </w:p>
        </w:tc>
      </w:tr>
      <w:tr w:rsidR="002C4532" w:rsidRPr="002C4532" w14:paraId="33865BE2" w14:textId="77777777" w:rsidTr="00C5439F">
        <w:trPr>
          <w:trHeight w:val="262"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9919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CFD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5A2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CCGATCACCAAGAGTAAA</w:t>
            </w:r>
          </w:p>
        </w:tc>
      </w:tr>
      <w:tr w:rsidR="002C4532" w:rsidRPr="002C4532" w14:paraId="67EDA162" w14:textId="77777777" w:rsidTr="00C5439F">
        <w:trPr>
          <w:trHeight w:val="262"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B362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EF9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7A3" w14:textId="77777777" w:rsidR="002C4532" w:rsidRPr="002C4532" w:rsidRDefault="002C4532" w:rsidP="002C4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5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GAGTTATCAGAGGCTGG</w:t>
            </w:r>
          </w:p>
        </w:tc>
      </w:tr>
    </w:tbl>
    <w:p w14:paraId="533A5D21" w14:textId="77777777" w:rsidR="0074773D" w:rsidRPr="002C4532" w:rsidRDefault="0074773D">
      <w:pPr>
        <w:rPr>
          <w:rFonts w:ascii="Times New Roman" w:hAnsi="Times New Roman" w:cs="Times New Roman"/>
        </w:rPr>
      </w:pPr>
    </w:p>
    <w:sectPr w:rsidR="0074773D" w:rsidRPr="002C4532" w:rsidSect="00C15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2szC0MLcwMzIzMTFX0lEKTi0uzszPAykwrAUAe/1NXSwAAAA="/>
  </w:docVars>
  <w:rsids>
    <w:rsidRoot w:val="00136671"/>
    <w:rsid w:val="00136671"/>
    <w:rsid w:val="002C4532"/>
    <w:rsid w:val="0074773D"/>
    <w:rsid w:val="00962A17"/>
    <w:rsid w:val="00C156FD"/>
    <w:rsid w:val="00C5439F"/>
    <w:rsid w:val="00E65012"/>
    <w:rsid w:val="00FC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A7D3"/>
  <w15:chartTrackingRefBased/>
  <w15:docId w15:val="{2BCB795E-5AE1-4AC2-82B6-F18F00B5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平 江</dc:creator>
  <cp:keywords/>
  <dc:description/>
  <cp:lastModifiedBy>品平 江</cp:lastModifiedBy>
  <cp:revision>6</cp:revision>
  <dcterms:created xsi:type="dcterms:W3CDTF">2020-05-31T03:09:00Z</dcterms:created>
  <dcterms:modified xsi:type="dcterms:W3CDTF">2020-07-27T12:39:00Z</dcterms:modified>
</cp:coreProperties>
</file>